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1DB22" w14:textId="7B5F7044" w:rsidR="00750E4E" w:rsidRDefault="00750C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BA1C62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NVs and indels identified in assemblies.</w:t>
      </w:r>
    </w:p>
    <w:tbl>
      <w:tblPr>
        <w:tblStyle w:val="a3"/>
        <w:tblW w:w="0" w:type="auto"/>
        <w:tblInd w:w="-5" w:type="dxa"/>
        <w:tblLook w:val="04A0" w:firstRow="1" w:lastRow="0" w:firstColumn="1" w:lastColumn="0" w:noHBand="0" w:noVBand="1"/>
      </w:tblPr>
      <w:tblGrid>
        <w:gridCol w:w="4731"/>
        <w:gridCol w:w="1671"/>
        <w:gridCol w:w="1671"/>
        <w:gridCol w:w="1621"/>
      </w:tblGrid>
      <w:tr w:rsidR="00750CAE" w:rsidRPr="00B52D17" w14:paraId="5A10280D" w14:textId="1772666B" w:rsidTr="00750CAE">
        <w:trPr>
          <w:trHeight w:val="554"/>
        </w:trPr>
        <w:tc>
          <w:tcPr>
            <w:tcW w:w="4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3A48F" w14:textId="77777777" w:rsidR="00750CAE" w:rsidRPr="00B52D17" w:rsidRDefault="00750CAE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Sample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CD7F8" w14:textId="037570E2" w:rsidR="00750CAE" w:rsidRPr="00B52D17" w:rsidRDefault="00750CAE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SNVs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B60CA6" w14:textId="556AAF14" w:rsidR="00750CAE" w:rsidRPr="00B52D17" w:rsidRDefault="00750CAE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Indels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FC2EE" w14:textId="65EDF204" w:rsidR="00750CAE" w:rsidRDefault="00750CAE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Ti/Tv</w:t>
            </w:r>
          </w:p>
        </w:tc>
      </w:tr>
      <w:tr w:rsidR="00750CAE" w:rsidRPr="00B52D17" w14:paraId="1FA85719" w14:textId="2F75F6CF" w:rsidTr="00750CAE">
        <w:trPr>
          <w:trHeight w:val="554"/>
        </w:trPr>
        <w:tc>
          <w:tcPr>
            <w:tcW w:w="4731" w:type="dxa"/>
            <w:tcBorders>
              <w:left w:val="nil"/>
              <w:bottom w:val="nil"/>
              <w:right w:val="nil"/>
            </w:tcBorders>
          </w:tcPr>
          <w:p w14:paraId="38DD5C35" w14:textId="77777777" w:rsidR="00750CAE" w:rsidRPr="00B52D17" w:rsidRDefault="00750CAE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2H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</w:tcPr>
          <w:p w14:paraId="1F271CCC" w14:textId="016811F4" w:rsidR="00750CAE" w:rsidRPr="00B52D17" w:rsidRDefault="00750CAE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6,970,470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</w:tcPr>
          <w:p w14:paraId="3A8872C9" w14:textId="708514DF" w:rsidR="00750CAE" w:rsidRPr="00B52D17" w:rsidRDefault="00750CAE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613,521</w:t>
            </w:r>
          </w:p>
        </w:tc>
        <w:tc>
          <w:tcPr>
            <w:tcW w:w="1621" w:type="dxa"/>
            <w:tcBorders>
              <w:left w:val="nil"/>
              <w:bottom w:val="nil"/>
              <w:right w:val="nil"/>
            </w:tcBorders>
          </w:tcPr>
          <w:p w14:paraId="5B8A2E93" w14:textId="40A68F22" w:rsidR="00750CAE" w:rsidRPr="00B52D17" w:rsidRDefault="00750CAE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1.87</w:t>
            </w:r>
          </w:p>
        </w:tc>
      </w:tr>
      <w:tr w:rsidR="00750CAE" w:rsidRPr="00B52D17" w14:paraId="116F7374" w14:textId="5F29B343" w:rsidTr="00750CAE">
        <w:trPr>
          <w:trHeight w:val="554"/>
        </w:trPr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</w:tcPr>
          <w:p w14:paraId="182217E7" w14:textId="77777777" w:rsidR="00750CAE" w:rsidRPr="00B52D17" w:rsidRDefault="00750CAE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7H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6EFBA6C6" w14:textId="19C9DF1F" w:rsidR="00750CAE" w:rsidRPr="00B52D17" w:rsidRDefault="00750CAE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6,906,03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4739DA10" w14:textId="3A4D617E" w:rsidR="00750CAE" w:rsidRPr="00B52D17" w:rsidRDefault="00750CAE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549,71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5DCF06D3" w14:textId="06007709" w:rsidR="00750CAE" w:rsidRPr="00B52D17" w:rsidRDefault="00750CAE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1.87</w:t>
            </w:r>
          </w:p>
        </w:tc>
      </w:tr>
      <w:tr w:rsidR="00750CAE" w:rsidRPr="00B52D17" w14:paraId="028159C5" w14:textId="6A45C5A9" w:rsidTr="00750CAE">
        <w:trPr>
          <w:trHeight w:val="554"/>
        </w:trPr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</w:tcPr>
          <w:p w14:paraId="7BACE23C" w14:textId="77777777" w:rsidR="00750CAE" w:rsidRPr="00B52D17" w:rsidRDefault="00750CAE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16H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3270015F" w14:textId="4E7FFD0C" w:rsidR="00750CAE" w:rsidRPr="00B52D17" w:rsidRDefault="00750CAE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6,336,12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0DF170CE" w14:textId="78969EC9" w:rsidR="00750CAE" w:rsidRPr="00B52D17" w:rsidRDefault="00750CAE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820,66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11BCCBA6" w14:textId="406BC209" w:rsidR="00750CAE" w:rsidRPr="00B52D17" w:rsidRDefault="00750CAE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1.95</w:t>
            </w:r>
          </w:p>
        </w:tc>
      </w:tr>
      <w:tr w:rsidR="00750CAE" w:rsidRPr="00B52D17" w14:paraId="3DA36CCE" w14:textId="12DD5E53" w:rsidTr="00750CAE">
        <w:trPr>
          <w:trHeight w:val="554"/>
        </w:trPr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</w:tcPr>
          <w:p w14:paraId="375D8042" w14:textId="77777777" w:rsidR="00750CAE" w:rsidRPr="00B52D17" w:rsidRDefault="00750CAE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25H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190E2578" w14:textId="52016435" w:rsidR="00750CAE" w:rsidRPr="00B52D17" w:rsidRDefault="00750CAE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6,796,54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4EC02DA2" w14:textId="1F3AB21C" w:rsidR="00750CAE" w:rsidRPr="00B52D17" w:rsidRDefault="00750CAE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621,39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51784069" w14:textId="0C8CB7C5" w:rsidR="00750CAE" w:rsidRPr="00B52D17" w:rsidRDefault="00750CAE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1.88</w:t>
            </w:r>
          </w:p>
        </w:tc>
      </w:tr>
      <w:tr w:rsidR="00750CAE" w:rsidRPr="00B52D17" w14:paraId="6B502BBB" w14:textId="0D4BE712" w:rsidTr="00750CAE">
        <w:trPr>
          <w:trHeight w:val="554"/>
        </w:trPr>
        <w:tc>
          <w:tcPr>
            <w:tcW w:w="4731" w:type="dxa"/>
            <w:tcBorders>
              <w:top w:val="nil"/>
              <w:left w:val="nil"/>
              <w:bottom w:val="nil"/>
              <w:right w:val="nil"/>
            </w:tcBorders>
          </w:tcPr>
          <w:p w14:paraId="4191E338" w14:textId="77777777" w:rsidR="00750CAE" w:rsidRPr="00B52D17" w:rsidRDefault="00750CAE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30H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14C6A0A8" w14:textId="2B591B3A" w:rsidR="00750CAE" w:rsidRPr="00B52D17" w:rsidRDefault="00750CAE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7,101,55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230E012F" w14:textId="14AB098F" w:rsidR="00750CAE" w:rsidRPr="00B52D17" w:rsidRDefault="00750CAE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697,25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33EC58BC" w14:textId="26723161" w:rsidR="00750CAE" w:rsidRPr="00B52D17" w:rsidRDefault="00750CAE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1.85</w:t>
            </w:r>
          </w:p>
        </w:tc>
      </w:tr>
      <w:tr w:rsidR="00750CAE" w:rsidRPr="00B52D17" w14:paraId="5C35F32A" w14:textId="0D14EACF" w:rsidTr="00750CAE">
        <w:trPr>
          <w:trHeight w:val="554"/>
        </w:trPr>
        <w:tc>
          <w:tcPr>
            <w:tcW w:w="4731" w:type="dxa"/>
            <w:tcBorders>
              <w:top w:val="nil"/>
              <w:left w:val="nil"/>
              <w:right w:val="nil"/>
            </w:tcBorders>
          </w:tcPr>
          <w:p w14:paraId="7DAAA5F5" w14:textId="77777777" w:rsidR="00750CAE" w:rsidRPr="00B52D17" w:rsidRDefault="00750CAE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57H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</w:tcPr>
          <w:p w14:paraId="16ADA01E" w14:textId="0F8AAB6C" w:rsidR="00750CAE" w:rsidRPr="00B52D17" w:rsidRDefault="00750CAE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6,814,522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</w:tcPr>
          <w:p w14:paraId="1DE458F8" w14:textId="1724D108" w:rsidR="00750CAE" w:rsidRPr="00B52D17" w:rsidRDefault="00750CAE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651,441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</w:tcPr>
          <w:p w14:paraId="7680B7C0" w14:textId="4A082D19" w:rsidR="00750CAE" w:rsidRPr="00B52D17" w:rsidRDefault="00750CAE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1.87</w:t>
            </w:r>
          </w:p>
        </w:tc>
      </w:tr>
    </w:tbl>
    <w:p w14:paraId="3DBD4041" w14:textId="77777777" w:rsidR="00750CAE" w:rsidRPr="00750CAE" w:rsidRDefault="00750CAE">
      <w:pPr>
        <w:rPr>
          <w:rFonts w:ascii="Times New Roman" w:hAnsi="Times New Roman" w:cs="Times New Roman"/>
          <w:sz w:val="24"/>
          <w:szCs w:val="24"/>
        </w:rPr>
      </w:pPr>
    </w:p>
    <w:sectPr w:rsidR="00750CAE" w:rsidRPr="00750CAE">
      <w:pgSz w:w="12240" w:h="15840"/>
      <w:pgMar w:top="1134" w:right="850" w:bottom="1134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B08"/>
    <w:rsid w:val="00750CAE"/>
    <w:rsid w:val="00750E4E"/>
    <w:rsid w:val="00BA1C62"/>
    <w:rsid w:val="00BF3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769A8"/>
  <w15:chartTrackingRefBased/>
  <w15:docId w15:val="{5A0599F0-8934-4DFD-BFD6-8219981B7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0CAE"/>
    <w:pPr>
      <w:spacing w:after="0" w:line="240" w:lineRule="auto"/>
    </w:pPr>
    <w:rPr>
      <w:rFonts w:eastAsiaTheme="minorEastAsia"/>
      <w:sz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User</dc:creator>
  <cp:keywords/>
  <dc:description/>
  <cp:lastModifiedBy>TestUser</cp:lastModifiedBy>
  <cp:revision>3</cp:revision>
  <dcterms:created xsi:type="dcterms:W3CDTF">2024-04-12T07:57:00Z</dcterms:created>
  <dcterms:modified xsi:type="dcterms:W3CDTF">2024-05-13T10:04:00Z</dcterms:modified>
</cp:coreProperties>
</file>